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89259" w14:textId="7C363BB0" w:rsidR="00BB0BEF" w:rsidRPr="00F82CBF" w:rsidRDefault="00626054">
      <w:pPr>
        <w:rPr>
          <w:rFonts w:ascii="Arial" w:hAnsi="Arial" w:cs="Arial"/>
          <w:b/>
        </w:rPr>
      </w:pPr>
      <w:r w:rsidRPr="00987493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0E957320" wp14:editId="166E38C4">
                <wp:simplePos x="0" y="0"/>
                <wp:positionH relativeFrom="margin">
                  <wp:posOffset>0</wp:posOffset>
                </wp:positionH>
                <wp:positionV relativeFrom="paragraph">
                  <wp:posOffset>369570</wp:posOffset>
                </wp:positionV>
                <wp:extent cx="5711825" cy="1404620"/>
                <wp:effectExtent l="0" t="0" r="22225" b="1651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1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847C24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 xml:space="preserve">Age </w:t>
                            </w:r>
                          </w:p>
                          <w:p w14:paraId="7E9B28BF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 xml:space="preserve">Sex </w:t>
                            </w:r>
                          </w:p>
                          <w:p w14:paraId="21772605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>Diabetes duration</w:t>
                            </w:r>
                          </w:p>
                          <w:p w14:paraId="72FA4064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>Diabetes type</w:t>
                            </w:r>
                          </w:p>
                          <w:p w14:paraId="05852D79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 xml:space="preserve">Socioeconomic status </w:t>
                            </w:r>
                          </w:p>
                          <w:p w14:paraId="612E3939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 xml:space="preserve">Ethnicity </w:t>
                            </w:r>
                          </w:p>
                          <w:p w14:paraId="45561760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>Glycemia/HbA1c</w:t>
                            </w:r>
                          </w:p>
                          <w:p w14:paraId="12CB8549" w14:textId="77777777" w:rsidR="00626054" w:rsidRPr="00F82CBF" w:rsidRDefault="00F0538A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Glycemi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626054" w:rsidRPr="00F82CBF">
                              <w:rPr>
                                <w:rFonts w:ascii="Arial" w:hAnsi="Arial" w:cs="Arial"/>
                              </w:rPr>
                              <w:t>variability</w:t>
                            </w:r>
                          </w:p>
                          <w:p w14:paraId="24C4F8F8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>Blood pressure/ Hypertension</w:t>
                            </w:r>
                          </w:p>
                          <w:p w14:paraId="33900575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>BMI</w:t>
                            </w:r>
                          </w:p>
                          <w:p w14:paraId="372E184B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 xml:space="preserve">Insulin resistance </w:t>
                            </w:r>
                          </w:p>
                          <w:p w14:paraId="7E66D753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 xml:space="preserve">Lipids/ Triglycerides and fenofibrate </w:t>
                            </w:r>
                          </w:p>
                          <w:p w14:paraId="4A5F8270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>Smoking</w:t>
                            </w:r>
                          </w:p>
                          <w:p w14:paraId="4D1BE31F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 xml:space="preserve">Current diabetes treatments and modalities </w:t>
                            </w:r>
                            <w:proofErr w:type="gramStart"/>
                            <w:r w:rsidRPr="00F82CBF">
                              <w:rPr>
                                <w:rFonts w:ascii="Arial" w:hAnsi="Arial" w:cs="Arial"/>
                              </w:rPr>
                              <w:t>i.e.</w:t>
                            </w:r>
                            <w:proofErr w:type="gramEnd"/>
                            <w:r w:rsidRPr="00F82CBF">
                              <w:rPr>
                                <w:rFonts w:ascii="Arial" w:hAnsi="Arial" w:cs="Arial"/>
                              </w:rPr>
                              <w:t xml:space="preserve"> pumps and CGM Technology </w:t>
                            </w:r>
                          </w:p>
                          <w:p w14:paraId="41E4ED56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>Other diabetes complications</w:t>
                            </w:r>
                          </w:p>
                          <w:p w14:paraId="0671C441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>C-peptide</w:t>
                            </w:r>
                          </w:p>
                          <w:p w14:paraId="55829414" w14:textId="77777777" w:rsidR="00626054" w:rsidRPr="00F82CBF" w:rsidRDefault="00626054" w:rsidP="0062605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F82CBF">
                              <w:rPr>
                                <w:rFonts w:ascii="Arial" w:hAnsi="Arial" w:cs="Arial"/>
                              </w:rPr>
                              <w:t>Pregnan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E9573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9.1pt;width:449.75pt;height:110.6pt;z-index:2516587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">
                <v:textbox style="mso-fit-shape-to-text:t">
                  <w:txbxContent>
                    <w:p w14:paraId="1D847C24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 xml:space="preserve">Age </w:t>
                      </w:r>
                    </w:p>
                    <w:p w14:paraId="7E9B28BF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 xml:space="preserve">Sex </w:t>
                      </w:r>
                    </w:p>
                    <w:p w14:paraId="21772605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>Diabetes duration</w:t>
                      </w:r>
                    </w:p>
                    <w:p w14:paraId="72FA4064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>Diabetes type</w:t>
                      </w:r>
                    </w:p>
                    <w:p w14:paraId="05852D79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 xml:space="preserve">Socioeconomic status </w:t>
                      </w:r>
                    </w:p>
                    <w:p w14:paraId="612E3939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 xml:space="preserve">Ethnicity </w:t>
                      </w:r>
                    </w:p>
                    <w:p w14:paraId="45561760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>Glycemia/HbA1c</w:t>
                      </w:r>
                    </w:p>
                    <w:p w14:paraId="12CB8549" w14:textId="77777777" w:rsidR="00626054" w:rsidRPr="00F82CBF" w:rsidRDefault="00F0538A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</w:rPr>
                        <w:t>Glycemic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="00626054" w:rsidRPr="00F82CBF">
                        <w:rPr>
                          <w:rFonts w:ascii="Arial" w:hAnsi="Arial" w:cs="Arial"/>
                        </w:rPr>
                        <w:t>variability</w:t>
                      </w:r>
                    </w:p>
                    <w:p w14:paraId="24C4F8F8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>Blood pressure/ Hypertension</w:t>
                      </w:r>
                    </w:p>
                    <w:p w14:paraId="33900575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>BMI</w:t>
                      </w:r>
                    </w:p>
                    <w:p w14:paraId="372E184B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 xml:space="preserve">Insulin resistance </w:t>
                      </w:r>
                    </w:p>
                    <w:p w14:paraId="7E66D753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 xml:space="preserve">Lipids/ Triglycerides and fenofibrate </w:t>
                      </w:r>
                    </w:p>
                    <w:p w14:paraId="4A5F8270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>Smoking</w:t>
                      </w:r>
                    </w:p>
                    <w:p w14:paraId="4D1BE31F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 xml:space="preserve">Current diabetes treatments and modalities </w:t>
                      </w:r>
                      <w:proofErr w:type="gramStart"/>
                      <w:r w:rsidRPr="00F82CBF">
                        <w:rPr>
                          <w:rFonts w:ascii="Arial" w:hAnsi="Arial" w:cs="Arial"/>
                        </w:rPr>
                        <w:t>i.e.</w:t>
                      </w:r>
                      <w:proofErr w:type="gramEnd"/>
                      <w:r w:rsidRPr="00F82CBF">
                        <w:rPr>
                          <w:rFonts w:ascii="Arial" w:hAnsi="Arial" w:cs="Arial"/>
                        </w:rPr>
                        <w:t xml:space="preserve"> pumps and CGM Technology </w:t>
                      </w:r>
                    </w:p>
                    <w:p w14:paraId="41E4ED56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>Other diabetes complications</w:t>
                      </w:r>
                    </w:p>
                    <w:p w14:paraId="0671C441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>C-peptide</w:t>
                      </w:r>
                    </w:p>
                    <w:p w14:paraId="55829414" w14:textId="77777777" w:rsidR="00626054" w:rsidRPr="00F82CBF" w:rsidRDefault="00626054" w:rsidP="0062605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</w:rPr>
                      </w:pPr>
                      <w:r w:rsidRPr="00F82CBF">
                        <w:rPr>
                          <w:rFonts w:ascii="Arial" w:hAnsi="Arial" w:cs="Arial"/>
                        </w:rPr>
                        <w:t>Pregnanc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82CBF" w:rsidRPr="00F82CBF">
        <w:rPr>
          <w:rFonts w:ascii="Arial" w:hAnsi="Arial" w:cs="Arial"/>
          <w:b/>
        </w:rPr>
        <w:t>Box 1. Systemic Factors Examined</w:t>
      </w:r>
      <w:r w:rsidR="00E17418">
        <w:rPr>
          <w:rFonts w:ascii="Arial" w:hAnsi="Arial" w:cs="Arial"/>
          <w:b/>
        </w:rPr>
        <w:t xml:space="preserve"> for Association with Diabetic Retinal Disease </w:t>
      </w:r>
    </w:p>
    <w:p w14:paraId="51E33227" w14:textId="77777777" w:rsidR="00F82CBF" w:rsidRDefault="00F82CBF"/>
    <w:p w14:paraId="1407E97F" w14:textId="77777777" w:rsidR="00F82CBF" w:rsidRPr="00F82CBF" w:rsidRDefault="00F82CBF">
      <w:pPr>
        <w:rPr>
          <w:rFonts w:ascii="Arial" w:hAnsi="Arial" w:cs="Arial"/>
        </w:rPr>
      </w:pPr>
      <w:r w:rsidRPr="00F82CBF">
        <w:rPr>
          <w:rFonts w:ascii="Arial" w:hAnsi="Arial" w:cs="Arial"/>
          <w:sz w:val="16"/>
          <w:szCs w:val="16"/>
        </w:rPr>
        <w:t xml:space="preserve">Abbreviations: </w:t>
      </w:r>
      <w:r>
        <w:rPr>
          <w:rFonts w:ascii="Arial" w:hAnsi="Arial" w:cs="Arial"/>
          <w:sz w:val="16"/>
          <w:szCs w:val="16"/>
        </w:rPr>
        <w:t xml:space="preserve">HbA1c: glycated hemoglobin; </w:t>
      </w:r>
      <w:r w:rsidR="00987493">
        <w:rPr>
          <w:rFonts w:ascii="Arial" w:hAnsi="Arial" w:cs="Arial"/>
          <w:sz w:val="16"/>
          <w:szCs w:val="16"/>
        </w:rPr>
        <w:t>BMI: body mass index; CGM: continuous glucose monitoring.</w:t>
      </w:r>
    </w:p>
    <w:sectPr w:rsidR="00F82CBF" w:rsidRPr="00F82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577258"/>
    <w:multiLevelType w:val="hybridMultilevel"/>
    <w:tmpl w:val="C422F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EC6F45EF-180D-45AD-BB9D-56F8EA3C14FA}"/>
    <w:docVar w:name="dgnword-eventsink" w:val="243899992"/>
  </w:docVars>
  <w:rsids>
    <w:rsidRoot w:val="004D60F2"/>
    <w:rsid w:val="00057ADF"/>
    <w:rsid w:val="000D147D"/>
    <w:rsid w:val="000F69E7"/>
    <w:rsid w:val="00116B69"/>
    <w:rsid w:val="0012752F"/>
    <w:rsid w:val="001331D4"/>
    <w:rsid w:val="00265C6B"/>
    <w:rsid w:val="002A1D5B"/>
    <w:rsid w:val="002B12BB"/>
    <w:rsid w:val="00380AC3"/>
    <w:rsid w:val="00433FD8"/>
    <w:rsid w:val="00445F4B"/>
    <w:rsid w:val="004B43B4"/>
    <w:rsid w:val="004D60F2"/>
    <w:rsid w:val="00526AC8"/>
    <w:rsid w:val="005A6CF8"/>
    <w:rsid w:val="005C7A99"/>
    <w:rsid w:val="00626054"/>
    <w:rsid w:val="006A4DB5"/>
    <w:rsid w:val="006C705A"/>
    <w:rsid w:val="00706C87"/>
    <w:rsid w:val="00736C72"/>
    <w:rsid w:val="00754982"/>
    <w:rsid w:val="00755453"/>
    <w:rsid w:val="008D7B51"/>
    <w:rsid w:val="00987493"/>
    <w:rsid w:val="009F3A89"/>
    <w:rsid w:val="00A93E31"/>
    <w:rsid w:val="00A948F1"/>
    <w:rsid w:val="00AA0F30"/>
    <w:rsid w:val="00AD61B1"/>
    <w:rsid w:val="00B62947"/>
    <w:rsid w:val="00BB0BEF"/>
    <w:rsid w:val="00C44184"/>
    <w:rsid w:val="00C56C19"/>
    <w:rsid w:val="00D34A8C"/>
    <w:rsid w:val="00D907AC"/>
    <w:rsid w:val="00D95023"/>
    <w:rsid w:val="00E17418"/>
    <w:rsid w:val="00E36EB3"/>
    <w:rsid w:val="00E740D5"/>
    <w:rsid w:val="00E93D3B"/>
    <w:rsid w:val="00EE5647"/>
    <w:rsid w:val="00F0538A"/>
    <w:rsid w:val="00F82CBF"/>
    <w:rsid w:val="00FB01A5"/>
    <w:rsid w:val="00FE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A5EB6"/>
  <w15:chartTrackingRefBased/>
  <w15:docId w15:val="{38867E47-4563-4D9C-BB69-4F34D7B74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054"/>
    <w:pPr>
      <w:spacing w:after="120" w:line="264" w:lineRule="auto"/>
      <w:ind w:left="720"/>
      <w:contextualSpacing/>
    </w:pPr>
    <w:rPr>
      <w:rFonts w:eastAsiaTheme="minorEastAsia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0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slin Diabetes Center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ckweiler, Ward</dc:creator>
  <cp:keywords/>
  <dc:description/>
  <cp:lastModifiedBy>Joe Mellor</cp:lastModifiedBy>
  <cp:revision>5</cp:revision>
  <dcterms:created xsi:type="dcterms:W3CDTF">2023-02-15T21:18:00Z</dcterms:created>
  <dcterms:modified xsi:type="dcterms:W3CDTF">2024-01-10T13:46:00Z</dcterms:modified>
</cp:coreProperties>
</file>